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9FD" w:rsidRDefault="00A3230D">
      <w:pPr>
        <w:spacing w:afterLines="50" w:after="15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orting information:</w:t>
      </w:r>
    </w:p>
    <w:p w:rsidR="00A069FD" w:rsidRDefault="00A3230D">
      <w:pPr>
        <w:spacing w:afterLines="50" w:after="156"/>
        <w:jc w:val="center"/>
        <w:rPr>
          <w:rFonts w:ascii="Times New Roman" w:hAnsi="Times New Roman" w:cs="Times New Roman"/>
          <w:b/>
          <w:bCs/>
        </w:rPr>
      </w:pPr>
      <w:bookmarkStart w:id="0" w:name="_Hlk154475698"/>
      <w:r>
        <w:rPr>
          <w:rFonts w:ascii="Times New Roman" w:hAnsi="Times New Roman" w:cs="Times New Roman"/>
          <w:b/>
          <w:bCs/>
        </w:rPr>
        <w:t>High Frequency Terahertz Stimulation</w:t>
      </w:r>
      <w:bookmarkEnd w:id="0"/>
      <w:r>
        <w:rPr>
          <w:rFonts w:ascii="Times New Roman" w:hAnsi="Times New Roman" w:cs="Times New Roman"/>
          <w:b/>
          <w:bCs/>
        </w:rPr>
        <w:t xml:space="preserve"> </w:t>
      </w:r>
      <w:bookmarkStart w:id="1" w:name="_Hlk153884492"/>
      <w:r>
        <w:rPr>
          <w:rFonts w:ascii="Times New Roman" w:hAnsi="Times New Roman" w:cs="Times New Roman"/>
          <w:b/>
          <w:bCs/>
        </w:rPr>
        <w:t>Alleviates Neuropathic Pain</w:t>
      </w:r>
      <w:bookmarkEnd w:id="1"/>
      <w:r>
        <w:rPr>
          <w:rFonts w:ascii="Times New Roman" w:hAnsi="Times New Roman" w:cs="Times New Roman"/>
          <w:b/>
          <w:bCs/>
        </w:rPr>
        <w:t xml:space="preserve"> by Inhibiting the Pyramidal Neuron Activity in the Anterior Cingulate Cortex </w:t>
      </w:r>
      <w:r>
        <w:rPr>
          <w:rFonts w:ascii="Times New Roman" w:hAnsi="Times New Roman" w:cs="Times New Roman" w:hint="eastAsia"/>
          <w:b/>
          <w:bCs/>
        </w:rPr>
        <w:t>o</w:t>
      </w:r>
      <w:r>
        <w:rPr>
          <w:rFonts w:ascii="Times New Roman" w:hAnsi="Times New Roman" w:cs="Times New Roman"/>
          <w:b/>
          <w:bCs/>
        </w:rPr>
        <w:t>f mice</w:t>
      </w:r>
    </w:p>
    <w:p w:rsidR="00A069FD" w:rsidRDefault="00A3230D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nyu Peng</w:t>
      </w:r>
      <w:r>
        <w:rPr>
          <w:rFonts w:ascii="Times New Roman" w:hAnsi="Times New Roman" w:cs="Times New Roman"/>
          <w:vertAlign w:val="superscript"/>
        </w:rPr>
        <w:t>1#</w:t>
      </w:r>
      <w:r>
        <w:rPr>
          <w:rFonts w:ascii="Times New Roman" w:hAnsi="Times New Roman" w:cs="Times New Roman"/>
        </w:rPr>
        <w:t>, Pan Wang</w:t>
      </w:r>
      <w:r>
        <w:rPr>
          <w:rFonts w:ascii="Times New Roman" w:hAnsi="Times New Roman" w:cs="Times New Roman"/>
          <w:vertAlign w:val="superscript"/>
        </w:rPr>
        <w:t>2#</w:t>
      </w:r>
      <w:r>
        <w:rPr>
          <w:rFonts w:ascii="Times New Roman" w:hAnsi="Times New Roman" w:cs="Times New Roman"/>
        </w:rPr>
        <w:t>, Chaoyang Tan</w:t>
      </w:r>
      <w:r>
        <w:rPr>
          <w:rFonts w:ascii="Times New Roman" w:hAnsi="Times New Roman" w:cs="Times New Roman"/>
          <w:vertAlign w:val="superscript"/>
        </w:rPr>
        <w:t>2#</w:t>
      </w:r>
      <w:r>
        <w:rPr>
          <w:rFonts w:ascii="Times New Roman" w:hAnsi="Times New Roman" w:cs="Times New Roman"/>
        </w:rPr>
        <w:t>, Han Zha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Kun Che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Huaxing S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Yuchen Ti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nxin Lou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Zhi Zhu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Yifang Yua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Kaijie Wu</w:t>
      </w:r>
      <w:r>
        <w:rPr>
          <w:rFonts w:ascii="Times New Roman" w:hAnsi="Times New Roman" w:cs="Times New Roman"/>
          <w:vertAlign w:val="superscript"/>
        </w:rPr>
        <w:t>5,6*</w:t>
      </w:r>
      <w:r>
        <w:rPr>
          <w:rFonts w:ascii="Times New Roman" w:hAnsi="Times New Roman" w:cs="Times New Roman"/>
        </w:rPr>
        <w:t>, Chao Chang</w:t>
      </w:r>
      <w:r>
        <w:rPr>
          <w:rFonts w:ascii="Times New Roman" w:hAnsi="Times New Roman" w:cs="Times New Roman"/>
          <w:vertAlign w:val="superscript"/>
        </w:rPr>
        <w:t>3,7*</w:t>
      </w:r>
      <w:r>
        <w:rPr>
          <w:rFonts w:ascii="Times New Roman" w:hAnsi="Times New Roman" w:cs="Times New Roman"/>
        </w:rPr>
        <w:t>, Yuanming Wu</w:t>
      </w:r>
      <w:r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Tao Chen</w:t>
      </w:r>
      <w:r>
        <w:rPr>
          <w:rFonts w:ascii="Times New Roman" w:hAnsi="Times New Roman" w:cs="Times New Roman"/>
          <w:vertAlign w:val="superscript"/>
        </w:rPr>
        <w:t>2*</w:t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Department of Biochemistry and Molecular Biology, School of Basic Medicine, The Fourth Military Medical University, 710032 Xi'an, China. </w:t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epartment of Anatomy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istology and Embryology and K.K. Leung Brain Research Centre, The Fourth Military Medical University, </w:t>
      </w:r>
      <w:bookmarkStart w:id="2" w:name="OLE_LINK18"/>
      <w:bookmarkStart w:id="3" w:name="OLE_LINK19"/>
      <w:r>
        <w:rPr>
          <w:rFonts w:ascii="Times New Roman" w:hAnsi="Times New Roman" w:cs="Times New Roman"/>
        </w:rPr>
        <w:t>710032</w:t>
      </w:r>
      <w:bookmarkEnd w:id="2"/>
      <w:bookmarkEnd w:id="3"/>
      <w:r>
        <w:rPr>
          <w:rFonts w:ascii="Times New Roman" w:hAnsi="Times New Roman" w:cs="Times New Roman"/>
        </w:rPr>
        <w:t xml:space="preserve"> Xi’an, China.</w:t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Innovation Laboratory of Terahertz Biophysics, National Innovation Institute of Defense Technology, 100071 Beijing, China.</w:t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Laboratory of Optical Technology and Instrument for Medicine, Ministry of Education, College of Optical-Electrical and Computer Engineering, University of Shanghai for Science and Technology, 200093 Shanghai, China. </w:t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Information Materials and Intelligent Sensing Laboratory of Anhui Province, Anhui University, 230601 Hefei, China</w:t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School of Electronic and Information Engineering, Anhui University, 230601 Hefei, China</w:t>
      </w:r>
    </w:p>
    <w:p w:rsidR="00A069FD" w:rsidRDefault="00A3230D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School of Physics, Peking University, 100871 Beijing, China.</w:t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Co-first authors, contribute equally to this work;</w:t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/>
        </w:rPr>
        <w:t>Corresponding authors: Tao Chen (</w:t>
      </w:r>
      <w:bookmarkStart w:id="4" w:name="_Hlk156485301"/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 w:hint="eastAsia"/>
        </w:rPr>
        <w:instrText>HYPERLINK "mailto:c</w:instrText>
      </w:r>
      <w:r>
        <w:rPr>
          <w:rFonts w:ascii="Times New Roman" w:hAnsi="Times New Roman" w:cs="Times New Roman"/>
        </w:rPr>
        <w:instrText>htkkl@fmmu.edu.cn</w:instrText>
      </w:r>
      <w:r>
        <w:rPr>
          <w:rFonts w:ascii="Times New Roman" w:hAnsi="Times New Roman" w:cs="Times New Roman" w:hint="eastAsia"/>
        </w:rPr>
        <w:instrText>"</w:instrText>
      </w:r>
      <w:r>
        <w:rPr>
          <w:rFonts w:ascii="Times New Roman" w:hAnsi="Times New Roman" w:cs="Times New Roman"/>
        </w:rPr>
        <w:fldChar w:fldCharType="separate"/>
      </w:r>
      <w:r>
        <w:rPr>
          <w:rStyle w:val="a7"/>
          <w:rFonts w:ascii="Times New Roman" w:hAnsi="Times New Roman" w:cs="Times New Roman" w:hint="eastAsia"/>
        </w:rPr>
        <w:t>c</w:t>
      </w:r>
      <w:r>
        <w:rPr>
          <w:rStyle w:val="a7"/>
          <w:rFonts w:ascii="Times New Roman" w:hAnsi="Times New Roman" w:cs="Times New Roman"/>
        </w:rPr>
        <w:t>htkkl@fmmu.edu.cn</w:t>
      </w:r>
      <w:bookmarkEnd w:id="4"/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, Yuanming Wu (</w:t>
      </w:r>
      <w:hyperlink r:id="rId6" w:history="1">
        <w:r>
          <w:rPr>
            <w:rStyle w:val="a7"/>
            <w:rFonts w:ascii="Times New Roman" w:hAnsi="Times New Roman" w:cs="Times New Roman"/>
          </w:rPr>
          <w:t>wuym@fmmu.edu.cn</w:t>
        </w:r>
      </w:hyperlink>
      <w:r>
        <w:rPr>
          <w:rFonts w:ascii="Times New Roman" w:hAnsi="Times New Roman" w:cs="Times New Roman"/>
        </w:rPr>
        <w:t>), Chao Chang (</w:t>
      </w:r>
      <w:bookmarkStart w:id="5" w:name="OLE_LINK31"/>
      <w:bookmarkStart w:id="6" w:name="OLE_LINK30"/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>HYPERLINK "mailto:gwyzlzssb@pku.edu.cn"</w:instrText>
      </w:r>
      <w:r>
        <w:rPr>
          <w:rFonts w:ascii="Times New Roman" w:hAnsi="Times New Roman" w:cs="Times New Roman"/>
        </w:rPr>
        <w:fldChar w:fldCharType="separate"/>
      </w:r>
      <w:r>
        <w:rPr>
          <w:rStyle w:val="a7"/>
          <w:rFonts w:ascii="Times New Roman" w:hAnsi="Times New Roman" w:cs="Times New Roman"/>
        </w:rPr>
        <w:t>gwyzlzssb@pku.edu.cn</w:t>
      </w:r>
      <w:bookmarkEnd w:id="5"/>
      <w:bookmarkEnd w:id="6"/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, Kaijie Wu (</w:t>
      </w:r>
      <w:hyperlink r:id="rId7" w:history="1">
        <w:r>
          <w:rPr>
            <w:rStyle w:val="a7"/>
            <w:rFonts w:ascii="Times New Roman" w:hAnsi="Times New Roman" w:cs="Times New Roman"/>
          </w:rPr>
          <w:t>23109@ahu.edu.cn</w:t>
        </w:r>
      </w:hyperlink>
      <w:r>
        <w:rPr>
          <w:rFonts w:ascii="Times New Roman" w:hAnsi="Times New Roman" w:cs="Times New Roman"/>
        </w:rPr>
        <w:t xml:space="preserve">) </w:t>
      </w:r>
    </w:p>
    <w:p w:rsidR="00A069FD" w:rsidRDefault="00A3230D">
      <w:pPr>
        <w:spacing w:afterLines="200" w:after="6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ead contact: Tao Chen (</w:t>
      </w:r>
      <w:hyperlink r:id="rId8" w:history="1">
        <w:r>
          <w:rPr>
            <w:rStyle w:val="a7"/>
            <w:rFonts w:ascii="Times New Roman" w:hAnsi="Times New Roman" w:cs="Times New Roman"/>
          </w:rPr>
          <w:t>chtkkl@fmmu.edu.cn</w:t>
        </w:r>
      </w:hyperlink>
      <w:r>
        <w:rPr>
          <w:rFonts w:ascii="Times New Roman" w:hAnsi="Times New Roman" w:cs="Times New Roman"/>
        </w:rPr>
        <w:t xml:space="preserve">) </w:t>
      </w:r>
    </w:p>
    <w:p w:rsidR="00A069FD" w:rsidRDefault="00A3230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069FD" w:rsidRDefault="00A323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811780" cy="3125470"/>
            <wp:effectExtent l="0" t="0" r="7620" b="0"/>
            <wp:docPr id="1" name="图片 1" descr="I:\痛文章相关数据\数据\钠离子通道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:\痛文章相关数据\数据\钠离子通道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7966" cy="315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>gure S1 Sodium (Na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) channels (PDB ID: 3RVY) developed in this study with clean view. Yellow balls represent the Na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blue balls represent the Cl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.</w:t>
      </w:r>
    </w:p>
    <w:p w:rsidR="00A069FD" w:rsidRDefault="00A3230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069FD" w:rsidRDefault="00A323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891530" cy="45370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323" cy="4546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2 Blue light stimulation (BLS) has no effect on the mean firing rate on ACC neurons in both sham and SNI mic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a) Partial recorded ACC neurons were classified as pyramidal (PYR) cells and interneurons (INT) using k-means cluster-separation algorithm based on their electrophysiological propertie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b) Pie charts summarize the changes in firing rate of PYR (70/78, 27/97) and INT (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>= 8/78, 70/97) in sham (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>= 78) and SNI (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 xml:space="preserve">= 97) groups. Pre vs. post BLS, Wilcoxon rank-sum test and paired </w:t>
      </w:r>
      <w:r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-test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c) The mean firing rate of all neurons in sham and SNI groups before and after BLS. Sham </w:t>
      </w:r>
      <w:r>
        <w:rPr>
          <w:rFonts w:ascii="Times New Roman" w:hAnsi="Times New Roman" w:cs="Times New Roman" w:hint="eastAsia"/>
        </w:rPr>
        <w:t xml:space="preserve">group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&gt;0.05, </w:t>
      </w:r>
      <w:bookmarkStart w:id="7" w:name="OLE_LINK1"/>
      <w:r>
        <w:rPr>
          <w:rFonts w:ascii="Times New Roman" w:hAnsi="Times New Roman" w:cs="Times New Roman" w:hint="eastAsia"/>
        </w:rPr>
        <w:t>Wilcoxon matched-paired signed rank test</w:t>
      </w:r>
      <w:bookmarkEnd w:id="7"/>
      <w:r>
        <w:rPr>
          <w:rFonts w:ascii="Times New Roman" w:hAnsi="Times New Roman" w:cs="Times New Roman"/>
        </w:rPr>
        <w:t xml:space="preserve">), SNI </w:t>
      </w:r>
      <w:r>
        <w:rPr>
          <w:rFonts w:ascii="Times New Roman" w:hAnsi="Times New Roman" w:cs="Times New Roman" w:hint="eastAsia"/>
        </w:rPr>
        <w:t xml:space="preserve">group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/>
        </w:rPr>
        <w:t>&gt;</w:t>
      </w:r>
      <w:r>
        <w:t xml:space="preserve"> </w:t>
      </w:r>
      <w:r>
        <w:rPr>
          <w:rFonts w:ascii="Times New Roman" w:hAnsi="Times New Roman" w:cs="Times New Roman" w:hint="eastAsia"/>
        </w:rPr>
        <w:t>0.05, Wilcoxon matched-paired signed rank test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, SNI pre-HFTS vs. Sham pre-HFTS (</w:t>
      </w:r>
      <w:r>
        <w:rPr>
          <w:rFonts w:ascii="Times New Roman" w:hAnsi="Times New Roman" w:cs="Times New Roman" w:hint="eastAsia"/>
          <w:i/>
        </w:rPr>
        <w:t xml:space="preserve">P </w:t>
      </w:r>
      <w:r>
        <w:rPr>
          <w:rFonts w:ascii="Times New Roman" w:hAnsi="Times New Roman" w:cs="Times New Roman" w:hint="eastAsia"/>
        </w:rPr>
        <w:t>&lt; 0.001, Mann-Whitney test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d) The mean firing rate of PYR neurons in sham and SNI groups before and after BLS. Sham group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/>
        </w:rPr>
        <w:t>&gt;</w:t>
      </w:r>
      <w:r>
        <w:t xml:space="preserve"> </w:t>
      </w:r>
      <w:r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 w:hint="eastAsia"/>
        </w:rPr>
        <w:t>05, Wilcoxon matched-paired signed rank test</w:t>
      </w:r>
      <w:r>
        <w:rPr>
          <w:rFonts w:ascii="Times New Roman" w:hAnsi="Times New Roman" w:cs="Times New Roman"/>
        </w:rPr>
        <w:t>), SNI group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gt; 0.05,</w:t>
      </w:r>
      <w:r>
        <w:rPr>
          <w:rFonts w:ascii="Times New Roman" w:hAnsi="Times New Roman" w:cs="Times New Roman" w:hint="eastAsia"/>
        </w:rPr>
        <w:t xml:space="preserve"> Wilcoxon matched-paired signed rank test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, SNI pre-HFTS vs. Sham pre-HFTS (</w:t>
      </w:r>
      <w:r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&lt; 0.05, Mann-Whitney test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e)The mean firing rate of INT neurons in sham and SNI groups before and after BLS. Sham group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&gt;0.05, Wilcoxon matched-paired signed rank test</w:t>
      </w:r>
      <w:r>
        <w:rPr>
          <w:rFonts w:ascii="Times New Roman" w:hAnsi="Times New Roman" w:cs="Times New Roman"/>
        </w:rPr>
        <w:t>), SNI group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&gt; 0.05, Wilcoxon matched-paired signed rank test</w:t>
      </w:r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 w:hint="eastAsia"/>
        </w:rPr>
        <w:t>SNI pre-HFTS vs. Sham pre-HFTS (</w:t>
      </w:r>
      <w:r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&gt; 0.05, Mann-Whitney test).</w:t>
      </w:r>
      <w:r>
        <w:rPr>
          <w:rFonts w:ascii="Times New Roman" w:hAnsi="Times New Roman" w:cs="Times New Roman"/>
        </w:rPr>
        <w:t xml:space="preserve">*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****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001</w:t>
      </w:r>
      <w:r>
        <w:rPr>
          <w:rFonts w:ascii="Times New Roman" w:hAnsi="Times New Roman" w:cs="Times New Roman" w:hint="eastAsia"/>
        </w:rPr>
        <w:t xml:space="preserve">, ns, </w:t>
      </w:r>
      <w:r>
        <w:rPr>
          <w:rFonts w:ascii="Times New Roman" w:hAnsi="Times New Roman" w:cs="Times New Roman" w:hint="eastAsia"/>
          <w:i/>
          <w:iCs/>
        </w:rPr>
        <w:t xml:space="preserve">P </w:t>
      </w:r>
      <w:r>
        <w:rPr>
          <w:rFonts w:ascii="Times New Roman" w:hAnsi="Times New Roman" w:cs="Times New Roman" w:hint="eastAsia"/>
        </w:rPr>
        <w:t xml:space="preserve">&gt; 0.05. </w:t>
      </w:r>
      <w:r>
        <w:rPr>
          <w:rFonts w:ascii="Times New Roman" w:hAnsi="Times New Roman" w:cs="Times New Roman"/>
        </w:rPr>
        <w:t>PYR, pyramidal neurons. SNI, spared nerve injury.</w:t>
      </w:r>
    </w:p>
    <w:p w:rsidR="00A069FD" w:rsidRDefault="00A3230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013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151"/>
        <w:gridCol w:w="1680"/>
        <w:gridCol w:w="1704"/>
        <w:gridCol w:w="1277"/>
        <w:gridCol w:w="1774"/>
      </w:tblGrid>
      <w:tr w:rsidR="00BF1C02" w:rsidRPr="00BF1C02" w:rsidTr="00BF1C02">
        <w:trPr>
          <w:trHeight w:val="416"/>
        </w:trPr>
        <w:tc>
          <w:tcPr>
            <w:tcW w:w="10138" w:type="dxa"/>
            <w:gridSpan w:val="6"/>
            <w:shd w:val="clear" w:color="auto" w:fill="auto"/>
            <w:noWrap/>
            <w:vAlign w:val="center"/>
            <w:hideMark/>
          </w:tcPr>
          <w:p w:rsidR="00BF1C02" w:rsidRPr="00BF1C02" w:rsidRDefault="00BF1C02" w:rsidP="00BF1C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Table S1-1. The </w:t>
            </w:r>
            <w:r w:rsidR="00A323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v current to diff</w:t>
            </w:r>
            <w:r w:rsidR="008A6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bookmarkStart w:id="8" w:name="_GoBack"/>
            <w:bookmarkEnd w:id="8"/>
            <w:r w:rsidR="00A323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t voltage in PYR</w:t>
            </w: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SNI mice before and after HFTS</w:t>
            </w:r>
          </w:p>
        </w:tc>
      </w:tr>
      <w:tr w:rsidR="00BF1C02" w:rsidRPr="00BF1C02" w:rsidTr="00BF1C02">
        <w:trPr>
          <w:trHeight w:val="28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I - SNI+HFT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Diff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00% CI of diff.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low threshold?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mary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P Value</w:t>
            </w:r>
          </w:p>
        </w:tc>
      </w:tr>
      <w:tr w:rsidR="00BF1C02" w:rsidRPr="00BF1C02" w:rsidTr="00BF1C02">
        <w:trPr>
          <w:trHeight w:val="272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8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66 to 133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0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11 to 139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50 to 135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03 to 130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64 to 133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80 to 132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3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66 to 133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43 to 136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.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42 to 146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.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93 to 151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27 to 127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8.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00 to 120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29.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32 to 772.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69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30.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133 to 470.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63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11 to 292.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84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9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96 to 7.77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773 to -169.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7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2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028 to -424.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18 to -514.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5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57 to -553.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02 to -598.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3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141 to -537.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1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16 to -612.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14 to -610.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 mV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14 to -610.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2117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338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24, 240) = 8.58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3693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0705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24, 240) = 79.03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3533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3533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1, 10) = 6.84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258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22367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2236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10, 240) = 24.5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7062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60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1C02" w:rsidRPr="00BF1C02" w:rsidTr="00BF1C02">
        <w:trPr>
          <w:trHeight w:val="272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Šídák's multiple comparisons test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mber of rows (Row </w:t>
            </w: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actor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</w:t>
            </w:r>
          </w:p>
        </w:tc>
      </w:tr>
      <w:tr w:rsidR="00BF1C02" w:rsidRPr="00BF1C02" w:rsidTr="00BF1C02">
        <w:trPr>
          <w:trHeight w:val="25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F1C02" w:rsidRPr="00BF1C02" w:rsidTr="00BF1C02">
        <w:trPr>
          <w:trHeight w:val="28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BF1C02" w:rsidRPr="00BF1C02" w:rsidRDefault="00BF1C02" w:rsidP="00BF1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F1C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A069FD" w:rsidRDefault="00A069FD">
      <w:pPr>
        <w:pStyle w:val="a8"/>
        <w:ind w:left="360" w:firstLineChars="0" w:firstLine="0"/>
        <w:rPr>
          <w:rFonts w:ascii="Times New Roman" w:hAnsi="Times New Roman" w:cs="Times New Roman"/>
        </w:rPr>
      </w:pPr>
    </w:p>
    <w:tbl>
      <w:tblPr>
        <w:tblW w:w="1013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097"/>
        <w:gridCol w:w="1738"/>
        <w:gridCol w:w="1701"/>
        <w:gridCol w:w="1276"/>
        <w:gridCol w:w="1774"/>
      </w:tblGrid>
      <w:tr w:rsidR="00A069FD">
        <w:trPr>
          <w:trHeight w:val="240"/>
        </w:trPr>
        <w:tc>
          <w:tcPr>
            <w:tcW w:w="10138" w:type="dxa"/>
            <w:gridSpan w:val="6"/>
            <w:shd w:val="clear" w:color="auto" w:fill="auto"/>
            <w:noWrap/>
            <w:vAlign w:val="center"/>
          </w:tcPr>
          <w:p w:rsidR="00A069FD" w:rsidRDefault="00A3230D">
            <w:pPr>
              <w:pStyle w:val="a8"/>
              <w:ind w:left="3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Table S1-2. Changes of the Kv current impact by HFTS over time</w:t>
            </w:r>
          </w:p>
        </w:tc>
      </w:tr>
      <w:tr w:rsidR="00A069FD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Diff.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00% CI of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ow threshold?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mmary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justed P Value</w:t>
            </w:r>
          </w:p>
        </w:tc>
      </w:tr>
      <w:tr w:rsidR="00A069FD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 HFTS vs. 5 min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99.9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611 to -188.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3</w:t>
            </w:r>
          </w:p>
        </w:tc>
      </w:tr>
      <w:tr w:rsidR="00A069FD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 HFTS vs. 20 min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90.3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502 to -78.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</w:t>
            </w:r>
          </w:p>
        </w:tc>
      </w:tr>
      <w:tr w:rsidR="00A069FD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min vs. 20min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6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01.9 to 821.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53</w:t>
            </w:r>
          </w:p>
        </w:tc>
      </w:tr>
      <w:tr w:rsidR="00A069FD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A069FD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 (between column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9090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22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 (4, 15) = 4.193</w:t>
            </w: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=0.0178</w:t>
            </w:r>
          </w:p>
        </w:tc>
      </w:tr>
      <w:tr w:rsidR="00A069FD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idual (within column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1043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4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069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A069FD" w:rsidRDefault="00A069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9FD" w:rsidTr="00BF1C02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30134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069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069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noWrap/>
            <w:vAlign w:val="bottom"/>
          </w:tcPr>
          <w:p w:rsidR="00A069FD" w:rsidRDefault="00A069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9FD">
        <w:trPr>
          <w:trHeight w:val="240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Šídák's multiple comparisons test</w:t>
            </w:r>
          </w:p>
        </w:tc>
      </w:tr>
      <w:tr w:rsidR="00A069FD">
        <w:trPr>
          <w:trHeight w:val="228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treatments (columns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069FD">
        <w:trPr>
          <w:trHeight w:val="240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values (total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</w:tbl>
    <w:p w:rsidR="00A069FD" w:rsidRDefault="00A069FD">
      <w:pPr>
        <w:pStyle w:val="a8"/>
        <w:ind w:left="360" w:firstLineChars="0" w:firstLine="0"/>
        <w:rPr>
          <w:rFonts w:ascii="Times New Roman" w:hAnsi="Times New Roman" w:cs="Times New Roman"/>
        </w:rPr>
      </w:pPr>
    </w:p>
    <w:tbl>
      <w:tblPr>
        <w:tblW w:w="1012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176"/>
        <w:gridCol w:w="1659"/>
        <w:gridCol w:w="1701"/>
        <w:gridCol w:w="1276"/>
        <w:gridCol w:w="1758"/>
      </w:tblGrid>
      <w:tr w:rsidR="00A069FD">
        <w:trPr>
          <w:trHeight w:val="358"/>
        </w:trPr>
        <w:tc>
          <w:tcPr>
            <w:tcW w:w="10122" w:type="dxa"/>
            <w:gridSpan w:val="6"/>
            <w:shd w:val="clear" w:color="auto" w:fill="auto"/>
            <w:noWrap/>
            <w:vAlign w:val="center"/>
          </w:tcPr>
          <w:p w:rsidR="00A069FD" w:rsidRDefault="00A3230D">
            <w:pPr>
              <w:pStyle w:val="a8"/>
              <w:ind w:left="3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Table S1-3. The K</w:t>
            </w:r>
            <w:r>
              <w:rPr>
                <w:rFonts w:ascii="Times New Roman" w:hAnsi="Times New Roman" w:cs="Times New Roman"/>
                <w:vertAlign w:val="subscript"/>
              </w:rPr>
              <w:t>leak</w:t>
            </w:r>
            <w:r>
              <w:rPr>
                <w:rFonts w:ascii="Times New Roman" w:hAnsi="Times New Roman" w:cs="Times New Roman"/>
              </w:rPr>
              <w:t xml:space="preserve"> current to different voltage in PYR of SNI mice before and after HFTS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I - SNI+HFTS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Diff.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00% CI of diff.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ow threshold?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mmary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justed P Value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2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93 to 41.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9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1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6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660 to 36.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49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4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.37 to 33.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75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85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.93 to 28.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94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31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6.68 to 27.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0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3.32 to 20.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4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9.76 to 14.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52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.4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6.40 to 7.43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2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0.5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2.43 to -8.6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2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0 mV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6.87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8.79 to -24.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*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6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 (9, 108) = 8.37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&lt;0.0001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68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 (9, 108) = 73.5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&lt;0.0001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4.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4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 (1, 12) = 1.68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=0.2182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ubjec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92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9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 (12, 108) = 2.156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=0.0189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8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069FD" w:rsidRDefault="00A069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A069FD" w:rsidRDefault="00A069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9FD">
        <w:trPr>
          <w:trHeight w:val="272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Šídák's multiple comparisons test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A069FD">
        <w:trPr>
          <w:trHeight w:val="257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A069FD">
        <w:trPr>
          <w:trHeight w:val="272"/>
        </w:trPr>
        <w:tc>
          <w:tcPr>
            <w:tcW w:w="2552" w:type="dxa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570" w:type="dxa"/>
            <w:gridSpan w:val="5"/>
            <w:shd w:val="clear" w:color="auto" w:fill="auto"/>
            <w:noWrap/>
            <w:vAlign w:val="bottom"/>
          </w:tcPr>
          <w:p w:rsidR="00A069FD" w:rsidRDefault="00A32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</w:tbl>
    <w:p w:rsidR="00A069FD" w:rsidRDefault="00A069FD">
      <w:pPr>
        <w:rPr>
          <w:rFonts w:ascii="Times New Roman" w:hAnsi="Times New Roman" w:cs="Times New Roman"/>
        </w:rPr>
      </w:pPr>
    </w:p>
    <w:tbl>
      <w:tblPr>
        <w:tblW w:w="1013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4"/>
        <w:gridCol w:w="1871"/>
        <w:gridCol w:w="1559"/>
        <w:gridCol w:w="1701"/>
        <w:gridCol w:w="1405"/>
        <w:gridCol w:w="1078"/>
      </w:tblGrid>
      <w:tr w:rsidR="00A3230D" w:rsidRPr="00A3230D" w:rsidTr="00A3230D">
        <w:trPr>
          <w:trHeight w:val="284"/>
        </w:trPr>
        <w:tc>
          <w:tcPr>
            <w:tcW w:w="10138" w:type="dxa"/>
            <w:gridSpan w:val="6"/>
            <w:shd w:val="clear" w:color="auto" w:fill="auto"/>
            <w:noWrap/>
            <w:vAlign w:val="center"/>
            <w:hideMark/>
          </w:tcPr>
          <w:p w:rsidR="00A3230D" w:rsidRPr="00A3230D" w:rsidRDefault="00A3230D" w:rsidP="00A323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le S2</w:t>
            </w:r>
            <w:r w:rsidR="00216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The spike frequency in PYR of ACC before and after SNI</w:t>
            </w:r>
          </w:p>
        </w:tc>
      </w:tr>
      <w:tr w:rsidR="00A3230D" w:rsidRPr="00A3230D" w:rsidTr="00A3230D">
        <w:trPr>
          <w:trHeight w:val="29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ham vs SNI </w:t>
            </w:r>
          </w:p>
        </w:tc>
      </w:tr>
      <w:tr w:rsidR="00A3230D" w:rsidRPr="00A3230D" w:rsidTr="00A3230D">
        <w:trPr>
          <w:trHeight w:val="284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-way RM ANOVA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ching: Across row</w:t>
            </w: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ume sphericity?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of total vari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ificant?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7, 40) = 1.55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1771</w:t>
            </w: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5.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7, 40) = 16.7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1, 40) = 124.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3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40, 40) = 3.07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003</w:t>
            </w:r>
          </w:p>
        </w:tc>
      </w:tr>
      <w:tr w:rsidR="00A3230D" w:rsidRPr="00A3230D" w:rsidTr="00A3230D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3230D" w:rsidRPr="00A3230D" w:rsidRDefault="00A3230D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A3230D" w:rsidTr="00FC5122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 between column means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A3230D" w:rsidTr="00A02AFC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of Con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92</w:t>
            </w:r>
          </w:p>
        </w:tc>
      </w:tr>
      <w:tr w:rsidR="002164AE" w:rsidRPr="00A3230D" w:rsidTr="0035302A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of SNI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</w:tr>
      <w:tr w:rsidR="002164AE" w:rsidRPr="00A3230D" w:rsidTr="00353F8E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604</w:t>
            </w:r>
          </w:p>
        </w:tc>
      </w:tr>
      <w:tr w:rsidR="002164AE" w:rsidRPr="00A3230D" w:rsidTr="0042203E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 of difference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23</w:t>
            </w:r>
          </w:p>
        </w:tc>
      </w:tr>
      <w:tr w:rsidR="002164AE" w:rsidRPr="00A3230D" w:rsidTr="0033173B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 of difference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983 to -6.225</w:t>
            </w:r>
          </w:p>
        </w:tc>
      </w:tr>
      <w:tr w:rsidR="002164AE" w:rsidRPr="00A3230D" w:rsidTr="009D7960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A3230D" w:rsidTr="00B85441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64AE" w:rsidRPr="00A3230D" w:rsidTr="00827F98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umber of rows (Row Factor)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164AE" w:rsidRPr="00A3230D" w:rsidTr="001D04DF">
        <w:trPr>
          <w:trHeight w:val="26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2164AE" w:rsidRPr="00A3230D" w:rsidTr="00D44EC0">
        <w:trPr>
          <w:trHeight w:val="299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614" w:type="dxa"/>
            <w:gridSpan w:val="5"/>
            <w:shd w:val="clear" w:color="auto" w:fill="auto"/>
            <w:noWrap/>
            <w:vAlign w:val="bottom"/>
            <w:hideMark/>
          </w:tcPr>
          <w:p w:rsidR="002164AE" w:rsidRPr="00A3230D" w:rsidRDefault="002164AE" w:rsidP="00A323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323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A3230D" w:rsidRDefault="00A3230D">
      <w:pPr>
        <w:rPr>
          <w:rFonts w:ascii="Times New Roman" w:hAnsi="Times New Roman" w:cs="Times New Roman"/>
        </w:rPr>
      </w:pPr>
    </w:p>
    <w:tbl>
      <w:tblPr>
        <w:tblW w:w="1013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1865"/>
        <w:gridCol w:w="1572"/>
        <w:gridCol w:w="1705"/>
        <w:gridCol w:w="1406"/>
        <w:gridCol w:w="1078"/>
      </w:tblGrid>
      <w:tr w:rsidR="002164AE" w:rsidRPr="002164AE" w:rsidTr="002164AE">
        <w:trPr>
          <w:trHeight w:val="347"/>
        </w:trPr>
        <w:tc>
          <w:tcPr>
            <w:tcW w:w="10138" w:type="dxa"/>
            <w:gridSpan w:val="6"/>
            <w:shd w:val="clear" w:color="auto" w:fill="auto"/>
            <w:noWrap/>
            <w:vAlign w:val="center"/>
            <w:hideMark/>
          </w:tcPr>
          <w:p w:rsidR="002164AE" w:rsidRPr="002164AE" w:rsidRDefault="002164AE" w:rsidP="002164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le S2-2. The spike frequency in PYR of SNI mice before and after HFTS</w:t>
            </w:r>
          </w:p>
        </w:tc>
      </w:tr>
      <w:tr w:rsidR="002164AE" w:rsidRPr="002164AE" w:rsidTr="00181846">
        <w:trPr>
          <w:trHeight w:val="365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I vs HFTS</w:t>
            </w:r>
          </w:p>
        </w:tc>
      </w:tr>
      <w:tr w:rsidR="002164AE" w:rsidRPr="002164AE" w:rsidTr="004A55D1">
        <w:trPr>
          <w:trHeight w:val="347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-way RM ANOVA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ching: Across row</w:t>
            </w:r>
          </w:p>
        </w:tc>
      </w:tr>
      <w:tr w:rsidR="002164AE" w:rsidRPr="002164AE" w:rsidTr="00CF6B9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ume sphericity?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164AE" w:rsidRPr="002164AE" w:rsidTr="006C3AD4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of total variation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ificant?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4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 x Tim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6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7, 40) = 0.134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9950</w:t>
            </w: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7, 40) = 6.39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6.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6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1, 40) = 23.1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40, 40) = 1.65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567</w:t>
            </w:r>
          </w:p>
        </w:tc>
      </w:tr>
      <w:tr w:rsidR="002164AE" w:rsidRPr="002164AE" w:rsidTr="002164AE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3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:rsidTr="00E67B11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 between column means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:rsidTr="00097C5C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of SNI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9</w:t>
            </w:r>
          </w:p>
        </w:tc>
      </w:tr>
      <w:tr w:rsidR="002164AE" w:rsidRPr="002164AE" w:rsidTr="005F0756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of SNI+THz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6</w:t>
            </w:r>
          </w:p>
        </w:tc>
      </w:tr>
      <w:tr w:rsidR="002164AE" w:rsidRPr="002164AE" w:rsidTr="002B0850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3</w:t>
            </w:r>
          </w:p>
        </w:tc>
      </w:tr>
      <w:tr w:rsidR="002164AE" w:rsidRPr="002164AE" w:rsidTr="00D34FE6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 of difference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3</w:t>
            </w:r>
          </w:p>
        </w:tc>
      </w:tr>
      <w:tr w:rsidR="002164AE" w:rsidRPr="002164AE" w:rsidTr="00110F3F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 of difference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2 to 8.285</w:t>
            </w:r>
          </w:p>
        </w:tc>
      </w:tr>
      <w:tr w:rsidR="002164AE" w:rsidRPr="002164AE" w:rsidTr="000F7226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:rsidTr="00446777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olumns (Time)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164AE" w:rsidRPr="002164AE" w:rsidTr="00512A79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164AE" w:rsidRPr="002164AE" w:rsidTr="005D69BF">
        <w:trPr>
          <w:trHeight w:val="328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2164AE" w:rsidRPr="002164AE" w:rsidTr="003B7AB7">
        <w:trPr>
          <w:trHeight w:val="365"/>
        </w:trPr>
        <w:tc>
          <w:tcPr>
            <w:tcW w:w="2512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626" w:type="dxa"/>
            <w:gridSpan w:val="5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A3230D" w:rsidRDefault="00A3230D">
      <w:pPr>
        <w:rPr>
          <w:rFonts w:ascii="Times New Roman" w:hAnsi="Times New Roman" w:cs="Times New Roman"/>
        </w:rPr>
      </w:pPr>
    </w:p>
    <w:tbl>
      <w:tblPr>
        <w:tblW w:w="1028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3"/>
        <w:gridCol w:w="1559"/>
        <w:gridCol w:w="1700"/>
        <w:gridCol w:w="1406"/>
        <w:gridCol w:w="1078"/>
      </w:tblGrid>
      <w:tr w:rsidR="002164AE" w:rsidRPr="002164AE" w:rsidTr="002164AE">
        <w:trPr>
          <w:trHeight w:val="283"/>
        </w:trPr>
        <w:tc>
          <w:tcPr>
            <w:tcW w:w="10280" w:type="dxa"/>
            <w:gridSpan w:val="6"/>
            <w:shd w:val="clear" w:color="auto" w:fill="auto"/>
            <w:noWrap/>
            <w:vAlign w:val="center"/>
            <w:hideMark/>
          </w:tcPr>
          <w:p w:rsidR="002164AE" w:rsidRPr="002164AE" w:rsidRDefault="002164AE" w:rsidP="002164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le S2-3. The spike frequency in PYR of SNI mice before and after BLS</w:t>
            </w:r>
          </w:p>
        </w:tc>
      </w:tr>
      <w:tr w:rsidR="00D469B4" w:rsidRPr="002164AE" w:rsidTr="00B87354">
        <w:trPr>
          <w:trHeight w:val="29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I vs BLS</w:t>
            </w:r>
          </w:p>
        </w:tc>
      </w:tr>
      <w:tr w:rsidR="00D469B4" w:rsidRPr="002164AE" w:rsidTr="00C93A79">
        <w:trPr>
          <w:trHeight w:val="28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-way RM ANOVA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ching: Across row</w:t>
            </w:r>
          </w:p>
        </w:tc>
      </w:tr>
      <w:tr w:rsidR="00D469B4" w:rsidRPr="002164AE" w:rsidTr="00B8377B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ume sphericity?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469B4" w:rsidRPr="002164AE" w:rsidTr="006845A5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of total vari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ificant?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0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7, 40) = 0.391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9018</w:t>
            </w: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7, 40) = 4.36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011</w:t>
            </w: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7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1, 40) = 0.140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7101</w:t>
            </w: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40, 40) = 2.13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092</w:t>
            </w:r>
          </w:p>
        </w:tc>
      </w:tr>
      <w:tr w:rsidR="002164AE" w:rsidRPr="002164AE" w:rsidTr="002164A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2164AE" w:rsidRPr="002164AE" w:rsidRDefault="002164AE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2164AE" w:rsidTr="000F5ADB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 between column means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2164AE" w:rsidTr="002E1EAA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of SNI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5</w:t>
            </w:r>
          </w:p>
        </w:tc>
      </w:tr>
      <w:tr w:rsidR="00D469B4" w:rsidRPr="002164AE" w:rsidTr="000722FE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of SNI+Visible light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3</w:t>
            </w:r>
          </w:p>
        </w:tc>
      </w:tr>
      <w:tr w:rsidR="00D469B4" w:rsidRPr="002164AE" w:rsidTr="00A71172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</w:tr>
      <w:tr w:rsidR="00D469B4" w:rsidRPr="002164AE" w:rsidTr="00233800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 of difference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</w:tr>
      <w:tr w:rsidR="00D469B4" w:rsidRPr="002164AE" w:rsidTr="0097557A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 of difference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49 to 3.999</w:t>
            </w:r>
          </w:p>
        </w:tc>
      </w:tr>
      <w:tr w:rsidR="00D469B4" w:rsidRPr="002164AE" w:rsidTr="006F7C62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2164AE" w:rsidTr="00A467A7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9B4" w:rsidRPr="002164AE" w:rsidTr="001D59D5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469B4" w:rsidRPr="002164AE" w:rsidTr="003B74ED">
        <w:trPr>
          <w:trHeight w:val="26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D469B4" w:rsidRPr="002164AE" w:rsidTr="00267E5B">
        <w:trPr>
          <w:trHeight w:val="29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586" w:type="dxa"/>
            <w:gridSpan w:val="5"/>
            <w:shd w:val="clear" w:color="auto" w:fill="auto"/>
            <w:noWrap/>
            <w:vAlign w:val="bottom"/>
            <w:hideMark/>
          </w:tcPr>
          <w:p w:rsidR="00D469B4" w:rsidRPr="002164AE" w:rsidRDefault="00D469B4" w:rsidP="002164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64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A3230D" w:rsidRDefault="00A3230D">
      <w:pPr>
        <w:rPr>
          <w:rFonts w:ascii="Times New Roman" w:hAnsi="Times New Roman" w:cs="Times New Roman" w:hint="eastAsia"/>
        </w:rPr>
      </w:pPr>
    </w:p>
    <w:tbl>
      <w:tblPr>
        <w:tblW w:w="1028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2"/>
        <w:gridCol w:w="1844"/>
        <w:gridCol w:w="1560"/>
        <w:gridCol w:w="1701"/>
        <w:gridCol w:w="1405"/>
        <w:gridCol w:w="1078"/>
      </w:tblGrid>
      <w:tr w:rsidR="00D469B4" w:rsidRPr="00D469B4" w:rsidTr="00D469B4">
        <w:trPr>
          <w:trHeight w:val="374"/>
        </w:trPr>
        <w:tc>
          <w:tcPr>
            <w:tcW w:w="10280" w:type="dxa"/>
            <w:gridSpan w:val="6"/>
            <w:shd w:val="clear" w:color="auto" w:fill="auto"/>
            <w:noWrap/>
            <w:vAlign w:val="center"/>
            <w:hideMark/>
          </w:tcPr>
          <w:p w:rsidR="00D469B4" w:rsidRPr="00D469B4" w:rsidRDefault="00D469B4" w:rsidP="00D469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le S2-4</w:t>
            </w: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The spike frequency in PYR of Sham mice before and after HFTS</w:t>
            </w:r>
          </w:p>
        </w:tc>
      </w:tr>
      <w:tr w:rsidR="00D469B4" w:rsidRPr="00D469B4" w:rsidTr="005978EB">
        <w:trPr>
          <w:trHeight w:val="39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m vs HFTS</w:t>
            </w:r>
          </w:p>
        </w:tc>
      </w:tr>
      <w:tr w:rsidR="00D469B4" w:rsidRPr="00D469B4" w:rsidTr="0012425E">
        <w:trPr>
          <w:trHeight w:val="37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-way RM ANOVA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ching: Across row</w:t>
            </w:r>
          </w:p>
        </w:tc>
      </w:tr>
      <w:tr w:rsidR="00D469B4" w:rsidRPr="00D469B4" w:rsidTr="00C47FE1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ume sphericity?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469B4" w:rsidRPr="00D469B4" w:rsidTr="008D1617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of total varia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ificant?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ow Factor x Column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.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***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VA tabl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DFn, DFd)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 x Column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7, 40) = 3.82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0029</w:t>
            </w: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w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3.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7, 40) = 66.7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umn Facto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1, 40) = 87.2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ject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40, 40) = 0.788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=0.7722</w:t>
            </w:r>
          </w:p>
        </w:tc>
      </w:tr>
      <w:tr w:rsidR="00D469B4" w:rsidRPr="00D469B4" w:rsidTr="00D469B4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D469B4" w:rsidTr="00E5241E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 between column means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D469B4" w:rsidTr="00092AAC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of Sham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5</w:t>
            </w:r>
          </w:p>
        </w:tc>
      </w:tr>
      <w:tr w:rsidR="00D469B4" w:rsidRPr="00D469B4" w:rsidTr="00645C4F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of Sham+HFST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25</w:t>
            </w:r>
          </w:p>
        </w:tc>
      </w:tr>
      <w:tr w:rsidR="00D469B4" w:rsidRPr="00D469B4" w:rsidTr="00674FF0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ce between means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23</w:t>
            </w:r>
          </w:p>
        </w:tc>
      </w:tr>
      <w:tr w:rsidR="00D469B4" w:rsidRPr="00D469B4" w:rsidTr="00B7487D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 of difference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03</w:t>
            </w:r>
          </w:p>
        </w:tc>
      </w:tr>
      <w:tr w:rsidR="00D469B4" w:rsidRPr="00D469B4" w:rsidTr="00D51F3E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 of difference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7 to 8.299</w:t>
            </w:r>
          </w:p>
        </w:tc>
      </w:tr>
      <w:tr w:rsidR="00D469B4" w:rsidRPr="00D469B4" w:rsidTr="00557829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summary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9B4" w:rsidRPr="00D469B4" w:rsidTr="002300F8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columns (Column Factor)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9B4" w:rsidRPr="00D469B4" w:rsidTr="00FD0F69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rows (Row Factor)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469B4" w:rsidRPr="00D469B4" w:rsidTr="00F14A3E">
        <w:trPr>
          <w:trHeight w:val="35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subjects (Subject)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D469B4" w:rsidRPr="00D469B4" w:rsidTr="00246B2B">
        <w:trPr>
          <w:trHeight w:val="394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missing values</w:t>
            </w:r>
          </w:p>
        </w:tc>
        <w:tc>
          <w:tcPr>
            <w:tcW w:w="7588" w:type="dxa"/>
            <w:gridSpan w:val="5"/>
            <w:shd w:val="clear" w:color="auto" w:fill="auto"/>
            <w:noWrap/>
            <w:vAlign w:val="bottom"/>
            <w:hideMark/>
          </w:tcPr>
          <w:p w:rsidR="00D469B4" w:rsidRPr="00D469B4" w:rsidRDefault="00D469B4" w:rsidP="00D469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69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A069FD" w:rsidRDefault="00A069FD">
      <w:pPr>
        <w:rPr>
          <w:rFonts w:ascii="Times New Roman" w:hAnsi="Times New Roman" w:cs="Times New Roman" w:hint="eastAsia"/>
        </w:rPr>
      </w:pPr>
    </w:p>
    <w:p w:rsidR="00A069FD" w:rsidRDefault="00A323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PYR, pyramidal neurons; HFTS, high frequency terahertz stimulation; BLS, blue light stimulation</w:t>
      </w:r>
    </w:p>
    <w:sectPr w:rsidR="00A069F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A3C" w:rsidRDefault="00A87A3C" w:rsidP="00BF1C02">
      <w:r>
        <w:separator/>
      </w:r>
    </w:p>
  </w:endnote>
  <w:endnote w:type="continuationSeparator" w:id="0">
    <w:p w:rsidR="00A87A3C" w:rsidRDefault="00A87A3C" w:rsidP="00BF1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A3C" w:rsidRDefault="00A87A3C" w:rsidP="00BF1C02">
      <w:r>
        <w:separator/>
      </w:r>
    </w:p>
  </w:footnote>
  <w:footnote w:type="continuationSeparator" w:id="0">
    <w:p w:rsidR="00A87A3C" w:rsidRDefault="00A87A3C" w:rsidP="00BF1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JmY2M2N2RhMjcxMDMzOTI3Zjg1ODAxNmMzZWM2Y2QifQ=="/>
  </w:docVars>
  <w:rsids>
    <w:rsidRoot w:val="007C0A0D"/>
    <w:rsid w:val="00010647"/>
    <w:rsid w:val="00023902"/>
    <w:rsid w:val="00050E80"/>
    <w:rsid w:val="000D3BB1"/>
    <w:rsid w:val="0011379C"/>
    <w:rsid w:val="00125384"/>
    <w:rsid w:val="00134636"/>
    <w:rsid w:val="001448BB"/>
    <w:rsid w:val="001934BB"/>
    <w:rsid w:val="001B14A1"/>
    <w:rsid w:val="001F2EFF"/>
    <w:rsid w:val="001F79C7"/>
    <w:rsid w:val="00202F7A"/>
    <w:rsid w:val="002164AE"/>
    <w:rsid w:val="002427BA"/>
    <w:rsid w:val="00320EEE"/>
    <w:rsid w:val="00336C4D"/>
    <w:rsid w:val="00350E99"/>
    <w:rsid w:val="003669FD"/>
    <w:rsid w:val="003B0B08"/>
    <w:rsid w:val="003B1883"/>
    <w:rsid w:val="003C2F52"/>
    <w:rsid w:val="003E5B47"/>
    <w:rsid w:val="00414FF4"/>
    <w:rsid w:val="00454354"/>
    <w:rsid w:val="00461FC5"/>
    <w:rsid w:val="0046742B"/>
    <w:rsid w:val="00491EDC"/>
    <w:rsid w:val="004B2DEE"/>
    <w:rsid w:val="004F4119"/>
    <w:rsid w:val="00501EA9"/>
    <w:rsid w:val="00507BC0"/>
    <w:rsid w:val="00563533"/>
    <w:rsid w:val="00574651"/>
    <w:rsid w:val="00574C81"/>
    <w:rsid w:val="00582DEB"/>
    <w:rsid w:val="005937B4"/>
    <w:rsid w:val="005B74D0"/>
    <w:rsid w:val="00613B23"/>
    <w:rsid w:val="00652AEC"/>
    <w:rsid w:val="00687F8B"/>
    <w:rsid w:val="006B3C7A"/>
    <w:rsid w:val="006B7835"/>
    <w:rsid w:val="006C37C4"/>
    <w:rsid w:val="007100D1"/>
    <w:rsid w:val="007B321E"/>
    <w:rsid w:val="007C0A0D"/>
    <w:rsid w:val="007C1547"/>
    <w:rsid w:val="008041FB"/>
    <w:rsid w:val="00870495"/>
    <w:rsid w:val="00872548"/>
    <w:rsid w:val="00894C3F"/>
    <w:rsid w:val="008A6A4C"/>
    <w:rsid w:val="008D3E40"/>
    <w:rsid w:val="009141BA"/>
    <w:rsid w:val="00965A25"/>
    <w:rsid w:val="009840BD"/>
    <w:rsid w:val="0099618A"/>
    <w:rsid w:val="009E18DB"/>
    <w:rsid w:val="009F50E1"/>
    <w:rsid w:val="00A069FD"/>
    <w:rsid w:val="00A3230D"/>
    <w:rsid w:val="00A46E79"/>
    <w:rsid w:val="00A6380C"/>
    <w:rsid w:val="00A87A3C"/>
    <w:rsid w:val="00A87C3B"/>
    <w:rsid w:val="00B01660"/>
    <w:rsid w:val="00B36FE6"/>
    <w:rsid w:val="00B836B3"/>
    <w:rsid w:val="00B97C0A"/>
    <w:rsid w:val="00BD5F0D"/>
    <w:rsid w:val="00BF1C02"/>
    <w:rsid w:val="00C547F5"/>
    <w:rsid w:val="00C635E3"/>
    <w:rsid w:val="00C976FE"/>
    <w:rsid w:val="00D13C22"/>
    <w:rsid w:val="00D469B4"/>
    <w:rsid w:val="00DC696C"/>
    <w:rsid w:val="00E4296A"/>
    <w:rsid w:val="00E65031"/>
    <w:rsid w:val="00E977E4"/>
    <w:rsid w:val="00EA1007"/>
    <w:rsid w:val="00EC49DA"/>
    <w:rsid w:val="00ED0859"/>
    <w:rsid w:val="00EE5A43"/>
    <w:rsid w:val="00EF7472"/>
    <w:rsid w:val="00F315F2"/>
    <w:rsid w:val="00F73B8D"/>
    <w:rsid w:val="00F73FBF"/>
    <w:rsid w:val="00FC4251"/>
    <w:rsid w:val="00FD4B30"/>
    <w:rsid w:val="00FF66E3"/>
    <w:rsid w:val="0C7173AF"/>
    <w:rsid w:val="0C86159B"/>
    <w:rsid w:val="0FFD01CA"/>
    <w:rsid w:val="15981F0D"/>
    <w:rsid w:val="22162B37"/>
    <w:rsid w:val="276438FD"/>
    <w:rsid w:val="338861D9"/>
    <w:rsid w:val="62042E14"/>
    <w:rsid w:val="639D48E7"/>
    <w:rsid w:val="65207A42"/>
    <w:rsid w:val="6DF34CD9"/>
    <w:rsid w:val="6E19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2BD4BF9-D9F4-40AA-AA90-3DA0A6A3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a8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sz w:val="18"/>
      <w:szCs w:val="18"/>
    </w:rPr>
  </w:style>
  <w:style w:type="character" w:customStyle="1" w:styleId="font11">
    <w:name w:val="font11"/>
    <w:basedOn w:val="a0"/>
    <w:autoRedefine/>
    <w:qFormat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tkkl@fmm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23109@ah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ym@fmm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630</Words>
  <Characters>9294</Characters>
  <Application>Microsoft Office Word</Application>
  <DocSecurity>0</DocSecurity>
  <Lines>77</Lines>
  <Paragraphs>21</Paragraphs>
  <ScaleCrop>false</ScaleCrop>
  <Company>Microsoft</Company>
  <LinksUpToDate>false</LinksUpToDate>
  <CharactersWithSpaces>10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空 空</dc:creator>
  <cp:lastModifiedBy>Microsoft 帐户</cp:lastModifiedBy>
  <cp:revision>24</cp:revision>
  <cp:lastPrinted>2024-02-01T07:41:00Z</cp:lastPrinted>
  <dcterms:created xsi:type="dcterms:W3CDTF">2024-01-22T12:51:00Z</dcterms:created>
  <dcterms:modified xsi:type="dcterms:W3CDTF">2024-06-2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9AFFF8E7FAD421F97A932A30E10E1C0_13</vt:lpwstr>
  </property>
</Properties>
</file>